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4A643" w14:textId="246EEC4D" w:rsidR="00FD7233" w:rsidRPr="00FD7233" w:rsidRDefault="00FD7233" w:rsidP="00FD7233">
      <w:pPr>
        <w:jc w:val="both"/>
        <w:rPr>
          <w:b/>
          <w:bCs/>
          <w:color w:val="000000" w:themeColor="text1"/>
          <w:lang w:val="en-GB"/>
        </w:rPr>
      </w:pPr>
      <w:r w:rsidRPr="00FD7233">
        <w:rPr>
          <w:b/>
          <w:bCs/>
          <w:color w:val="000000" w:themeColor="text1"/>
          <w:lang w:val="en-GB"/>
        </w:rPr>
        <w:t xml:space="preserve">Table </w:t>
      </w:r>
      <w:r w:rsidRPr="00FD7233">
        <w:rPr>
          <w:b/>
          <w:bCs/>
          <w:color w:val="000000" w:themeColor="text1"/>
          <w:lang w:val="en-GB"/>
        </w:rPr>
        <w:t>S3</w:t>
      </w:r>
      <w:r w:rsidRPr="00FD7233">
        <w:rPr>
          <w:b/>
          <w:bCs/>
          <w:color w:val="000000" w:themeColor="text1"/>
          <w:lang w:val="en-GB"/>
        </w:rPr>
        <w:t>. Results of gene-based analysis (P &lt; 0.01) and the corresponding top-variant associated with LOAD in the four different sample groups.</w:t>
      </w:r>
    </w:p>
    <w:p w14:paraId="3C4B5745" w14:textId="77777777" w:rsidR="00FD7233" w:rsidRPr="0076162A" w:rsidRDefault="00FD7233" w:rsidP="00FD7233">
      <w:pPr>
        <w:rPr>
          <w:lang w:val="en-GB"/>
        </w:rPr>
      </w:pP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7"/>
        <w:gridCol w:w="4199"/>
      </w:tblGrid>
      <w:tr w:rsidR="00FD7233" w:rsidRPr="00510719" w14:paraId="1F41D850" w14:textId="77777777" w:rsidTr="00B323A9">
        <w:trPr>
          <w:trHeight w:val="151"/>
        </w:trPr>
        <w:tc>
          <w:tcPr>
            <w:tcW w:w="6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C084" w14:textId="77777777" w:rsidR="00FD7233" w:rsidRDefault="00FD7233" w:rsidP="00B323A9">
            <w:pPr>
              <w:pStyle w:val="Paragrafoelenco"/>
              <w:numPr>
                <w:ilvl w:val="0"/>
                <w:numId w:val="5"/>
              </w:numPr>
              <w:tabs>
                <w:tab w:val="left" w:pos="1077"/>
              </w:tabs>
            </w:pPr>
            <w:r w:rsidRPr="00A715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5D7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5D7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5D7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s </w:t>
            </w:r>
          </w:p>
          <w:p w14:paraId="4169689C" w14:textId="77777777" w:rsidR="00FD7233" w:rsidRPr="002D2865" w:rsidRDefault="00FD7233" w:rsidP="00B323A9">
            <w:pPr>
              <w:pStyle w:val="Paragrafoelenco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EA7" w14:textId="77777777" w:rsidR="00FD7233" w:rsidRPr="00510719" w:rsidRDefault="00FD7233" w:rsidP="00B323A9">
            <w:pPr>
              <w:jc w:val="center"/>
              <w:rPr>
                <w:sz w:val="20"/>
                <w:szCs w:val="20"/>
                <w:lang w:eastAsia="it-IT"/>
              </w:rPr>
            </w:pPr>
          </w:p>
        </w:tc>
      </w:tr>
    </w:tbl>
    <w:tbl>
      <w:tblPr>
        <w:tblpPr w:leftFromText="141" w:rightFromText="141" w:vertAnchor="text" w:horzAnchor="margin" w:tblpY="91"/>
        <w:tblW w:w="9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1096"/>
        <w:gridCol w:w="1313"/>
        <w:gridCol w:w="1140"/>
        <w:gridCol w:w="1140"/>
        <w:gridCol w:w="1132"/>
        <w:gridCol w:w="1532"/>
        <w:gridCol w:w="1605"/>
      </w:tblGrid>
      <w:tr w:rsidR="00FD7233" w:rsidRPr="00510719" w14:paraId="443F8ABD" w14:textId="77777777" w:rsidTr="00B323A9">
        <w:trPr>
          <w:trHeight w:val="264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3F04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6101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5A6D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Variants (N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D334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2FEE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op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A697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A7BA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5F3D" w14:textId="77777777" w:rsidR="00FD7233" w:rsidRPr="00510719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 P</w:t>
            </w:r>
          </w:p>
        </w:tc>
      </w:tr>
      <w:tr w:rsidR="00FD7233" w:rsidRPr="00510719" w14:paraId="365BE739" w14:textId="77777777" w:rsidTr="00B323A9">
        <w:trPr>
          <w:trHeight w:val="264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5DD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9BAA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IGF1R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7AF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FDA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9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7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5BD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0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75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355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99*10</w:t>
            </w:r>
            <w:r w:rsidRPr="005D7003">
              <w:rPr>
                <w:color w:val="000000"/>
                <w:sz w:val="20"/>
                <w:szCs w:val="20"/>
                <w:vertAlign w:val="superscript"/>
                <w:lang w:eastAsia="it-IT"/>
              </w:rPr>
              <w:t>-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926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68479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974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13</w:t>
            </w:r>
          </w:p>
        </w:tc>
      </w:tr>
      <w:tr w:rsidR="00FD7233" w:rsidRPr="00510719" w14:paraId="2DBAE2C3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3A6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E3FF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TXNRD1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B8A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D03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0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35E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74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8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FFC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2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9B7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10861185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932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18</w:t>
            </w:r>
          </w:p>
        </w:tc>
      </w:tr>
      <w:tr w:rsidR="00FD7233" w:rsidRPr="00510719" w14:paraId="715F329B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110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309B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INSR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75E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500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1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C57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F9D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A39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141516621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8BF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32</w:t>
            </w:r>
          </w:p>
        </w:tc>
      </w:tr>
      <w:tr w:rsidR="00FD7233" w:rsidRPr="00510719" w14:paraId="7369DC1A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672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62E2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GATA4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68B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34F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6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716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6EC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1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A4C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4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85A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3757949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B20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11</w:t>
            </w:r>
          </w:p>
        </w:tc>
      </w:tr>
      <w:tr w:rsidR="00FD7233" w:rsidRPr="00510719" w14:paraId="7E3FD768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C88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EED4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GCLC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1F6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34F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36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EE6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0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92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E87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6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1184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72942529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F18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21</w:t>
            </w:r>
          </w:p>
        </w:tc>
      </w:tr>
      <w:tr w:rsidR="00FD7233" w:rsidRPr="00510719" w14:paraId="1D008D07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B68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3BB9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PGPEP1L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0A9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094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58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2BD4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5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2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5CF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7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B69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56247483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757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31</w:t>
            </w:r>
          </w:p>
        </w:tc>
      </w:tr>
      <w:tr w:rsidR="00FD7233" w:rsidRPr="00510719" w14:paraId="4E7FDCDD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0DA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82EC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IGF1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82B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287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78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94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87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37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09E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7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D44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5742665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C78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4</w:t>
            </w:r>
          </w:p>
        </w:tc>
      </w:tr>
      <w:tr w:rsidR="00FD7233" w:rsidRPr="00510719" w14:paraId="08F89F17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DB2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80D0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MSH3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A71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17F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95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66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587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7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3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939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11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F6E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4703818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DCD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82</w:t>
            </w:r>
          </w:p>
        </w:tc>
      </w:tr>
      <w:tr w:rsidR="00FD7233" w:rsidRPr="00510719" w14:paraId="526C91C9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E25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F04E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IRS1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A09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EE1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9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32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E67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6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0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315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22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879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234931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3DB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96</w:t>
            </w:r>
          </w:p>
        </w:tc>
      </w:tr>
      <w:tr w:rsidR="00FD7233" w:rsidRPr="00510719" w14:paraId="4622CA67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B2F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C3F6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FDFT1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957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C6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81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74E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9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81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CE4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25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55C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645438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E1F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58</w:t>
            </w:r>
          </w:p>
        </w:tc>
      </w:tr>
      <w:tr w:rsidR="00FD7233" w:rsidRPr="00510719" w14:paraId="7FE9087D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B84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FE26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RHOBTB3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B6A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A72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6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849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0FE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3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7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329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52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D05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6815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C0D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91</w:t>
            </w:r>
          </w:p>
        </w:tc>
      </w:tr>
      <w:tr w:rsidR="00FD7233" w:rsidRPr="00510719" w14:paraId="52283327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A47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2E70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IPMK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38A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5BA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95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EE6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9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27E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60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C3F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7092649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4AF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76</w:t>
            </w:r>
          </w:p>
        </w:tc>
      </w:tr>
      <w:tr w:rsidR="00FD7233" w:rsidRPr="00510719" w14:paraId="339D5F83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481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9967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PARK7</w:t>
            </w:r>
          </w:p>
        </w:tc>
        <w:tc>
          <w:tcPr>
            <w:tcW w:w="13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D8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C15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2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713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0A4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4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34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764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70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FFC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26252</w:t>
            </w:r>
          </w:p>
        </w:tc>
        <w:tc>
          <w:tcPr>
            <w:tcW w:w="16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2C2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16</w:t>
            </w:r>
          </w:p>
        </w:tc>
      </w:tr>
      <w:tr w:rsidR="00FD7233" w:rsidRPr="00510719" w14:paraId="0815618E" w14:textId="77777777" w:rsidTr="00B323A9">
        <w:trPr>
          <w:trHeight w:val="264"/>
        </w:trPr>
        <w:tc>
          <w:tcPr>
            <w:tcW w:w="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020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8D6C" w14:textId="77777777" w:rsidR="00FD7233" w:rsidRPr="009954E4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9954E4">
              <w:rPr>
                <w:i/>
                <w:iCs/>
                <w:color w:val="000000"/>
                <w:sz w:val="20"/>
                <w:szCs w:val="20"/>
                <w:lang w:eastAsia="it-IT"/>
              </w:rPr>
              <w:t>RAD23B</w:t>
            </w:r>
          </w:p>
        </w:tc>
        <w:tc>
          <w:tcPr>
            <w:tcW w:w="13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61F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2D7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4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16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AA3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75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D45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88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488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7026973</w:t>
            </w:r>
          </w:p>
        </w:tc>
        <w:tc>
          <w:tcPr>
            <w:tcW w:w="16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2A8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94</w:t>
            </w:r>
          </w:p>
        </w:tc>
      </w:tr>
    </w:tbl>
    <w:p w14:paraId="374C4181" w14:textId="77777777" w:rsidR="00FD7233" w:rsidRDefault="00FD7233" w:rsidP="00FD7233"/>
    <w:p w14:paraId="0379BF31" w14:textId="77777777" w:rsidR="00FD7233" w:rsidRDefault="00FD7233" w:rsidP="00FD7233">
      <w:pPr>
        <w:pStyle w:val="Paragrafoelenco"/>
        <w:numPr>
          <w:ilvl w:val="0"/>
          <w:numId w:val="5"/>
        </w:numPr>
        <w:tabs>
          <w:tab w:val="left" w:pos="1077"/>
        </w:tabs>
      </w:pPr>
      <w:r w:rsidRPr="00A715D9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APO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</w:t>
      </w:r>
      <w:r w:rsidRPr="005D700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Pr="005D700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- </w:t>
      </w:r>
      <w:r w:rsidRPr="005D700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females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1111"/>
        <w:gridCol w:w="1276"/>
        <w:gridCol w:w="1178"/>
        <w:gridCol w:w="1140"/>
        <w:gridCol w:w="1084"/>
        <w:gridCol w:w="1559"/>
        <w:gridCol w:w="1701"/>
      </w:tblGrid>
      <w:tr w:rsidR="00FD7233" w:rsidRPr="002D2865" w14:paraId="5F0FA86D" w14:textId="77777777" w:rsidTr="00B323A9">
        <w:trPr>
          <w:trHeight w:val="265"/>
        </w:trPr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7FA8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D2865">
              <w:rPr>
                <w:b/>
                <w:bCs/>
                <w:color w:val="000000"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4D77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D2865">
              <w:rPr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467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Variants (N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49C5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E90D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o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736F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4FBF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5E48" w14:textId="77777777" w:rsidR="00FD7233" w:rsidRPr="002D2865" w:rsidRDefault="00FD7233" w:rsidP="00B323A9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 P</w:t>
            </w:r>
          </w:p>
        </w:tc>
      </w:tr>
      <w:tr w:rsidR="00FD7233" w:rsidRPr="002D2865" w14:paraId="2767495C" w14:textId="77777777" w:rsidTr="00B323A9">
        <w:trPr>
          <w:trHeight w:val="265"/>
        </w:trPr>
        <w:tc>
          <w:tcPr>
            <w:tcW w:w="5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BD473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631A12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XDH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EC0AD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67CB7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5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F48DE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3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F3FD2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43AA2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3551959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E31346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10</w:t>
            </w:r>
          </w:p>
        </w:tc>
      </w:tr>
      <w:tr w:rsidR="00FD7233" w:rsidRPr="002D2865" w14:paraId="3149EABB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61B9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D99DF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INS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4B8F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86AA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1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FF50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843D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F8CB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129797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4FFE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67</w:t>
            </w:r>
          </w:p>
        </w:tc>
      </w:tr>
      <w:tr w:rsidR="00FD7233" w:rsidRPr="002D2865" w14:paraId="62F7F454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EC90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3A547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MSH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87F6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CF18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95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6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BAB9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7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3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2224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9217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61517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64DE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47</w:t>
            </w:r>
          </w:p>
        </w:tc>
      </w:tr>
      <w:tr w:rsidR="00FD7233" w:rsidRPr="002D2865" w14:paraId="7F682638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5310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7A734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SFXN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6237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AB70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2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90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2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CC05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2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92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ABA6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E704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107492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6A36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21</w:t>
            </w:r>
          </w:p>
        </w:tc>
      </w:tr>
      <w:tr w:rsidR="00FD7233" w:rsidRPr="002D2865" w14:paraId="4BFB02DC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F373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52E96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GS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91DE4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C6EC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3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36014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8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8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99C2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9846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37796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9284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82</w:t>
            </w:r>
          </w:p>
        </w:tc>
      </w:tr>
      <w:tr w:rsidR="00FD7233" w:rsidRPr="002D2865" w14:paraId="2DB9B757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98E4E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5451D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GLR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9504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8F54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4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5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7787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5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7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46F5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0A389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45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EC8C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10</w:t>
            </w:r>
          </w:p>
        </w:tc>
      </w:tr>
      <w:tr w:rsidR="00FD7233" w:rsidRPr="002D2865" w14:paraId="3DD04CF8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B42C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E5CCE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FDF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B3CB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58902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8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5D89D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9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81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3C31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F60A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2525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CD69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70</w:t>
            </w:r>
          </w:p>
        </w:tc>
      </w:tr>
      <w:tr w:rsidR="00FD7233" w:rsidRPr="002D2865" w14:paraId="4D0B877D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5AD3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22E9A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IGF2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2C94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F671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39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33BE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D85F3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8993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69096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B8A7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51</w:t>
            </w:r>
          </w:p>
        </w:tc>
      </w:tr>
      <w:tr w:rsidR="00FD7233" w:rsidRPr="002D2865" w14:paraId="0F29BF9D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9B03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9CD60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8B9D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E180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3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8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D148B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6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8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9FB54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B8F6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4947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8F347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23</w:t>
            </w:r>
          </w:p>
        </w:tc>
      </w:tr>
      <w:tr w:rsidR="00FD7233" w:rsidRPr="002D2865" w14:paraId="7E3303EC" w14:textId="77777777" w:rsidTr="00B323A9">
        <w:trPr>
          <w:trHeight w:val="265"/>
        </w:trPr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8B53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BD366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9A52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2A73C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2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44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6743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33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85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691B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10AD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65838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9F9D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54</w:t>
            </w:r>
          </w:p>
        </w:tc>
      </w:tr>
      <w:tr w:rsidR="00FD7233" w:rsidRPr="002D2865" w14:paraId="6B0F972B" w14:textId="77777777" w:rsidTr="00B323A9">
        <w:trPr>
          <w:trHeight w:val="80"/>
        </w:trPr>
        <w:tc>
          <w:tcPr>
            <w:tcW w:w="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A6BE0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91CA9" w14:textId="77777777" w:rsidR="00FD7233" w:rsidRPr="00560F2A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60F2A">
              <w:rPr>
                <w:i/>
                <w:iCs/>
                <w:color w:val="000000"/>
                <w:sz w:val="20"/>
                <w:szCs w:val="20"/>
                <w:lang w:eastAsia="it-IT"/>
              </w:rPr>
              <w:t>WRAP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D4048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7EF8A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58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9D2B6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60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820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68641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09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926CF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rs22874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299B5" w14:textId="77777777" w:rsidR="00FD7233" w:rsidRPr="005D7003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D7003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5D7003">
              <w:rPr>
                <w:color w:val="000000"/>
                <w:sz w:val="20"/>
                <w:szCs w:val="20"/>
                <w:lang w:eastAsia="it-IT"/>
              </w:rPr>
              <w:t>0116</w:t>
            </w:r>
          </w:p>
        </w:tc>
      </w:tr>
    </w:tbl>
    <w:p w14:paraId="5027500B" w14:textId="77777777" w:rsidR="00FD7233" w:rsidRDefault="00FD7233" w:rsidP="00FD7233">
      <w:pPr>
        <w:tabs>
          <w:tab w:val="left" w:pos="1077"/>
        </w:tabs>
      </w:pPr>
    </w:p>
    <w:p w14:paraId="0F36A6EB" w14:textId="77777777" w:rsidR="00FD7233" w:rsidRDefault="00FD7233" w:rsidP="00FD7233">
      <w:pPr>
        <w:pStyle w:val="Paragrafoelenco"/>
        <w:numPr>
          <w:ilvl w:val="0"/>
          <w:numId w:val="5"/>
        </w:numPr>
        <w:tabs>
          <w:tab w:val="left" w:pos="1077"/>
        </w:tabs>
      </w:pPr>
      <w:r w:rsidRPr="00A715D9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APO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</w:t>
      </w:r>
      <w:r w:rsidRPr="00086F9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Pr="00086F9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+ </w:t>
      </w:r>
      <w:r w:rsidRPr="00086F9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males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134"/>
        <w:gridCol w:w="1276"/>
        <w:gridCol w:w="1140"/>
        <w:gridCol w:w="1140"/>
        <w:gridCol w:w="1134"/>
        <w:gridCol w:w="1559"/>
        <w:gridCol w:w="1701"/>
      </w:tblGrid>
      <w:tr w:rsidR="00FD7233" w:rsidRPr="00086F9D" w14:paraId="60E64313" w14:textId="77777777" w:rsidTr="00B323A9">
        <w:trPr>
          <w:trHeight w:val="256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2E9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D2865">
              <w:rPr>
                <w:b/>
                <w:bCs/>
                <w:color w:val="000000"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E03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2D2865">
              <w:rPr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B93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Variants (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F40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C54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o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23D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D00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78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 P</w:t>
            </w:r>
          </w:p>
        </w:tc>
      </w:tr>
      <w:tr w:rsidR="00FD7233" w:rsidRPr="00086F9D" w14:paraId="12EC41E4" w14:textId="77777777" w:rsidTr="00B323A9">
        <w:trPr>
          <w:trHeight w:val="256"/>
        </w:trPr>
        <w:tc>
          <w:tcPr>
            <w:tcW w:w="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A8101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7EE4B4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IGF1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18A1D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055D6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9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6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DDA11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0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5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79092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</w:t>
            </w:r>
            <w:r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61004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5619099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55495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4</w:t>
            </w:r>
          </w:p>
        </w:tc>
      </w:tr>
      <w:tr w:rsidR="00FD7233" w:rsidRPr="00086F9D" w14:paraId="7B76D5C7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877D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AF6F5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PAPP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0EC2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02AC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1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1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6A86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1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6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75E8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1EBC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78473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E4A5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57</w:t>
            </w:r>
          </w:p>
        </w:tc>
      </w:tr>
      <w:tr w:rsidR="00FD7233" w:rsidRPr="00086F9D" w14:paraId="02D7B4A1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41BE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EE98B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INS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2730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3C53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1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1713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171F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F18C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8159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58B2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41</w:t>
            </w:r>
          </w:p>
        </w:tc>
      </w:tr>
      <w:tr w:rsidR="00FD7233" w:rsidRPr="00086F9D" w14:paraId="6A5AE2AF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9422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BBED1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IRGQ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430F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65F4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8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2C6F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0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7E23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D8AA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81137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D177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4</w:t>
            </w:r>
          </w:p>
        </w:tc>
      </w:tr>
      <w:tr w:rsidR="00FD7233" w:rsidRPr="00086F9D" w14:paraId="64ACC20C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7505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190EB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CYP39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1382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3ED2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1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E293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2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F1AD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55C1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122152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A716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91</w:t>
            </w:r>
          </w:p>
        </w:tc>
      </w:tr>
      <w:tr w:rsidR="00FD7233" w:rsidRPr="00086F9D" w14:paraId="64BE6BEC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D337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BD4F6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XP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5C9D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C38D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8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E12F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2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B16E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A6F1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7311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490A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41</w:t>
            </w:r>
          </w:p>
        </w:tc>
      </w:tr>
      <w:tr w:rsidR="00FD7233" w:rsidRPr="00086F9D" w14:paraId="423169BD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F365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4A03E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IGF2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42F1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F1A2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9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C69F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93FE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57CB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56460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DBB9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2</w:t>
            </w:r>
          </w:p>
        </w:tc>
      </w:tr>
      <w:tr w:rsidR="00FD7233" w:rsidRPr="00086F9D" w14:paraId="5FC7F43E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25D1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AF920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GCL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4278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C426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6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C284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0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23B3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62D0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6705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B52E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99</w:t>
            </w:r>
          </w:p>
        </w:tc>
      </w:tr>
      <w:tr w:rsidR="00FD7233" w:rsidRPr="00086F9D" w14:paraId="238A0021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1D6F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F8045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DCLRE1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88AB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D87E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4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3C6C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9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E28B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D05E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122454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8D18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49</w:t>
            </w:r>
          </w:p>
        </w:tc>
      </w:tr>
      <w:tr w:rsidR="00FD7233" w:rsidRPr="00086F9D" w14:paraId="5C1CB1E4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3C9A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BF970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PON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D1B7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4CF3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3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F845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6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40ED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AFC4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77850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D922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146</w:t>
            </w:r>
          </w:p>
        </w:tc>
      </w:tr>
      <w:tr w:rsidR="00FD7233" w:rsidRPr="00086F9D" w14:paraId="56747D79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15BD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DCD35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IPM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62C4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D078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5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6327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BAF9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C06F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78999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382F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44</w:t>
            </w:r>
          </w:p>
        </w:tc>
      </w:tr>
      <w:tr w:rsidR="00FD7233" w:rsidRPr="00086F9D" w14:paraId="0540CD87" w14:textId="77777777" w:rsidTr="00B323A9">
        <w:trPr>
          <w:trHeight w:val="256"/>
        </w:trPr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E5DD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263CF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SLC25A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BD53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F70B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2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46FE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4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6C79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2D1C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22704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7944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64</w:t>
            </w:r>
          </w:p>
        </w:tc>
      </w:tr>
      <w:tr w:rsidR="00FD7233" w:rsidRPr="00CA2D8B" w14:paraId="06E8CC5F" w14:textId="77777777" w:rsidTr="00B323A9">
        <w:trPr>
          <w:trHeight w:val="256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9641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0F0F0" w14:textId="77777777" w:rsidR="00FD7233" w:rsidRPr="00E027B2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E027B2">
              <w:rPr>
                <w:i/>
                <w:iCs/>
                <w:color w:val="000000"/>
                <w:sz w:val="20"/>
                <w:szCs w:val="20"/>
                <w:lang w:eastAsia="it-IT"/>
              </w:rPr>
              <w:t>FANCI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C7FE5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4BFD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8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1A24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8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C717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8AD2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08737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6A3D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210</w:t>
            </w:r>
          </w:p>
        </w:tc>
      </w:tr>
    </w:tbl>
    <w:p w14:paraId="2BF51AC0" w14:textId="77777777" w:rsidR="00FD7233" w:rsidRDefault="00FD7233" w:rsidP="00FD7233">
      <w:pPr>
        <w:pStyle w:val="Paragrafoelenco"/>
        <w:tabs>
          <w:tab w:val="left" w:pos="1077"/>
        </w:tabs>
      </w:pPr>
    </w:p>
    <w:p w14:paraId="7510011A" w14:textId="77777777" w:rsidR="00FD7233" w:rsidRDefault="00FD7233" w:rsidP="00FD7233">
      <w:pPr>
        <w:pStyle w:val="Paragrafoelenco"/>
        <w:tabs>
          <w:tab w:val="left" w:pos="1077"/>
        </w:tabs>
      </w:pPr>
    </w:p>
    <w:p w14:paraId="02073BFC" w14:textId="77777777" w:rsidR="00FD7233" w:rsidRDefault="00FD7233" w:rsidP="00FD7233">
      <w:pPr>
        <w:pStyle w:val="Paragrafoelenco"/>
        <w:tabs>
          <w:tab w:val="left" w:pos="1077"/>
        </w:tabs>
      </w:pPr>
    </w:p>
    <w:p w14:paraId="6A94D7A2" w14:textId="77777777" w:rsidR="00FD7233" w:rsidRDefault="00FD7233" w:rsidP="00FD7233">
      <w:pPr>
        <w:pStyle w:val="Paragrafoelenco"/>
        <w:numPr>
          <w:ilvl w:val="0"/>
          <w:numId w:val="5"/>
        </w:numPr>
        <w:tabs>
          <w:tab w:val="left" w:pos="1077"/>
        </w:tabs>
      </w:pPr>
      <w:r w:rsidRPr="00A715D9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lastRenderedPageBreak/>
        <w:t>APO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</w:t>
      </w:r>
      <w:r w:rsidRPr="003956F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Pr="003956F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- </w:t>
      </w:r>
      <w:r w:rsidRPr="003956F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males 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1152"/>
        <w:gridCol w:w="1313"/>
        <w:gridCol w:w="1145"/>
        <w:gridCol w:w="1140"/>
        <w:gridCol w:w="1147"/>
        <w:gridCol w:w="1396"/>
        <w:gridCol w:w="1553"/>
      </w:tblGrid>
      <w:tr w:rsidR="00FD7233" w:rsidRPr="00CA2D8B" w14:paraId="45817CA0" w14:textId="77777777" w:rsidTr="00B323A9">
        <w:trPr>
          <w:trHeight w:val="265"/>
        </w:trPr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5EA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419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BB1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Variants (N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F94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ar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30A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Stop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F15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C12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6BC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510719">
              <w:rPr>
                <w:b/>
                <w:bCs/>
                <w:color w:val="000000"/>
                <w:sz w:val="20"/>
                <w:szCs w:val="20"/>
                <w:lang w:eastAsia="it-IT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 Variant P</w:t>
            </w:r>
          </w:p>
        </w:tc>
      </w:tr>
      <w:tr w:rsidR="00FD7233" w:rsidRPr="00CA2D8B" w14:paraId="4AAFC486" w14:textId="77777777" w:rsidTr="00B323A9">
        <w:trPr>
          <w:trHeight w:val="265"/>
        </w:trPr>
        <w:tc>
          <w:tcPr>
            <w:tcW w:w="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96E83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570A2E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BLM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2E40C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7809B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57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1A12F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5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92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55706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C5285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117988672</w:t>
            </w:r>
          </w:p>
        </w:tc>
        <w:tc>
          <w:tcPr>
            <w:tcW w:w="15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AA133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75</w:t>
            </w:r>
          </w:p>
        </w:tc>
      </w:tr>
      <w:tr w:rsidR="00FD7233" w:rsidRPr="00CA2D8B" w14:paraId="0EB198A0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3349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4DAD1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IGF1R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B87F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B513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9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6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77FF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0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5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4665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7FCD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62023609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C868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53</w:t>
            </w:r>
          </w:p>
        </w:tc>
      </w:tr>
      <w:tr w:rsidR="00FD7233" w:rsidRPr="00CA2D8B" w14:paraId="22611958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8F2C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6FFDA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2518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F2B6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0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3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8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FA83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0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6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8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605F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0FFA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249879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D430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5</w:t>
            </w:r>
          </w:p>
        </w:tc>
      </w:tr>
      <w:tr w:rsidR="00FD7233" w:rsidRPr="00CA2D8B" w14:paraId="5CBAF535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608A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5E327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XPC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820C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DE8A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8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4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231C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2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C1EE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AFAB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72958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1BE3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3</w:t>
            </w:r>
          </w:p>
        </w:tc>
      </w:tr>
      <w:tr w:rsidR="00FD7233" w:rsidRPr="00CA2D8B" w14:paraId="154B4A70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DD92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FAFE4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FOSB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B7CB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B7B5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7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7F87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7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3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5010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4F16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1166757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E25C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8</w:t>
            </w:r>
          </w:p>
        </w:tc>
      </w:tr>
      <w:tr w:rsidR="00FD7233" w:rsidRPr="00CA2D8B" w14:paraId="0F30B56D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35EB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46206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PAPPA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1631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313D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18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1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CF89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1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6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0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8CE3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0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C9B6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587457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3975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29</w:t>
            </w:r>
          </w:p>
        </w:tc>
      </w:tr>
      <w:tr w:rsidR="00FD7233" w:rsidRPr="00CA2D8B" w14:paraId="190DE4D1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CD68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E371B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TMEM43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4E6A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107A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66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3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E947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8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25F1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5CDB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468507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2BF3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3</w:t>
            </w:r>
          </w:p>
        </w:tc>
      </w:tr>
      <w:tr w:rsidR="00FD7233" w:rsidRPr="00CA2D8B" w14:paraId="435ED047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FDED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5ECA7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IGF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47BC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CD16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0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8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4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AA6C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0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87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7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DD16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7287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621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86B7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3</w:t>
            </w:r>
          </w:p>
        </w:tc>
      </w:tr>
      <w:tr w:rsidR="00FD7233" w:rsidRPr="00CA2D8B" w14:paraId="1F7B7989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901C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6A5F6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WRN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9805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D8FB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89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FC8A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3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77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1B91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3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5611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6982140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ABE1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93</w:t>
            </w:r>
          </w:p>
        </w:tc>
      </w:tr>
      <w:tr w:rsidR="00FD7233" w:rsidRPr="00CA2D8B" w14:paraId="1F8B7CAF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235F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C28BC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GATA4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36108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E343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6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1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6FB2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1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EC03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2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0FA2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372985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8E9B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0</w:t>
            </w:r>
          </w:p>
        </w:tc>
      </w:tr>
      <w:tr w:rsidR="00FD7233" w:rsidRPr="00CA2D8B" w14:paraId="2C16222C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AFF9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B4E26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RPA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1AD9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C827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73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7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70E6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80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848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0CEE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2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E37F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807604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56E5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6</w:t>
            </w:r>
          </w:p>
        </w:tc>
      </w:tr>
      <w:tr w:rsidR="00FD7233" w:rsidRPr="00CA2D8B" w14:paraId="65F2E860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9B86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4B0D2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INSR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03AD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EEA3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1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BB66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94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0EA9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2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3F7E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208188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AEF81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146</w:t>
            </w:r>
          </w:p>
        </w:tc>
      </w:tr>
      <w:tr w:rsidR="00FD7233" w:rsidRPr="00CA2D8B" w14:paraId="53640095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993C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6F828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XDH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AFF9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BC41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5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E220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3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B9266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3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C2DA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134664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FDD9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255</w:t>
            </w:r>
          </w:p>
        </w:tc>
      </w:tr>
      <w:tr w:rsidR="00FD7233" w:rsidRPr="00CA2D8B" w14:paraId="4AE5AC9F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7261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D8257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IGF2R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E4E1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5FC2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9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7486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6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27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2326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4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53540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77153348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88DD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223</w:t>
            </w:r>
          </w:p>
        </w:tc>
      </w:tr>
      <w:tr w:rsidR="00FD7233" w:rsidRPr="00CA2D8B" w14:paraId="53C6C42B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C28D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80BEA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MSH3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DC5E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D3995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7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5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6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6D1B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7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63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8F382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4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2B6B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75171718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95BE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57</w:t>
            </w:r>
          </w:p>
        </w:tc>
      </w:tr>
      <w:tr w:rsidR="00FD7233" w:rsidRPr="00CA2D8B" w14:paraId="5AEF52F6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0820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85F25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EXO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6CEC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88FC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4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11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9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1729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4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5802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5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1BFE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1776178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B6D5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18</w:t>
            </w:r>
          </w:p>
        </w:tc>
      </w:tr>
      <w:tr w:rsidR="00FD7233" w:rsidRPr="00CA2D8B" w14:paraId="45FE8D71" w14:textId="77777777" w:rsidTr="00B323A9">
        <w:trPr>
          <w:trHeight w:val="265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EA0D4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CA95A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GSR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9AE5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25F33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3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B23AE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30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585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8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4C99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6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6779A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2161849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72F4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69</w:t>
            </w:r>
          </w:p>
        </w:tc>
      </w:tr>
      <w:tr w:rsidR="00FD7233" w:rsidRPr="00CA2D8B" w14:paraId="5A640DEC" w14:textId="77777777" w:rsidTr="00B323A9">
        <w:trPr>
          <w:trHeight w:val="265"/>
        </w:trPr>
        <w:tc>
          <w:tcPr>
            <w:tcW w:w="5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4F42D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8512A" w14:textId="77777777" w:rsidR="00FD7233" w:rsidRPr="006065EC" w:rsidRDefault="00FD7233" w:rsidP="00B323A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6065EC">
              <w:rPr>
                <w:i/>
                <w:iCs/>
                <w:color w:val="000000"/>
                <w:sz w:val="20"/>
                <w:szCs w:val="20"/>
                <w:lang w:eastAsia="it-IT"/>
              </w:rPr>
              <w:t>GCLC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EAAE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F1019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362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39610F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53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409</w:t>
            </w:r>
            <w:r>
              <w:rPr>
                <w:color w:val="000000"/>
                <w:sz w:val="20"/>
                <w:szCs w:val="20"/>
                <w:lang w:eastAsia="it-IT"/>
              </w:rPr>
              <w:t>,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927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D24FC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077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0BBA7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rs670548</w:t>
            </w:r>
          </w:p>
        </w:tc>
        <w:tc>
          <w:tcPr>
            <w:tcW w:w="15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7BD9EB" w14:textId="77777777" w:rsidR="00FD7233" w:rsidRPr="00CA2D8B" w:rsidRDefault="00FD7233" w:rsidP="00B323A9">
            <w:pPr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 w:rsidRPr="00CA2D8B">
              <w:rPr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color w:val="000000"/>
                <w:sz w:val="20"/>
                <w:szCs w:val="20"/>
                <w:lang w:eastAsia="it-IT"/>
              </w:rPr>
              <w:t>.</w:t>
            </w:r>
            <w:r w:rsidRPr="00CA2D8B">
              <w:rPr>
                <w:color w:val="000000"/>
                <w:sz w:val="20"/>
                <w:szCs w:val="20"/>
                <w:lang w:eastAsia="it-IT"/>
              </w:rPr>
              <w:t>0156</w:t>
            </w:r>
          </w:p>
        </w:tc>
      </w:tr>
    </w:tbl>
    <w:p w14:paraId="4B76F2D2" w14:textId="77777777" w:rsidR="00FD7233" w:rsidRDefault="00FD7233" w:rsidP="00FD7233">
      <w:pPr>
        <w:pStyle w:val="Paragrafoelenco"/>
        <w:tabs>
          <w:tab w:val="left" w:pos="1077"/>
        </w:tabs>
      </w:pPr>
    </w:p>
    <w:p w14:paraId="1DB995C8" w14:textId="77777777" w:rsidR="000C5454" w:rsidRDefault="000C5454"/>
    <w:sectPr w:rsidR="000C5454" w:rsidSect="00A76A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45BED"/>
    <w:multiLevelType w:val="hybridMultilevel"/>
    <w:tmpl w:val="BE08C646"/>
    <w:lvl w:ilvl="0" w:tplc="FA06830A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00000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C6BC2"/>
    <w:multiLevelType w:val="multilevel"/>
    <w:tmpl w:val="5B1498D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8F76046"/>
    <w:multiLevelType w:val="hybridMultilevel"/>
    <w:tmpl w:val="360EFD88"/>
    <w:lvl w:ilvl="0" w:tplc="0410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3" w15:restartNumberingAfterBreak="0">
    <w:nsid w:val="70512E8A"/>
    <w:multiLevelType w:val="multilevel"/>
    <w:tmpl w:val="1B04D9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AF96401"/>
    <w:multiLevelType w:val="hybridMultilevel"/>
    <w:tmpl w:val="CCBE1D9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0032961">
    <w:abstractNumId w:val="3"/>
  </w:num>
  <w:num w:numId="2" w16cid:durableId="1267466739">
    <w:abstractNumId w:val="1"/>
  </w:num>
  <w:num w:numId="3" w16cid:durableId="1711880885">
    <w:abstractNumId w:val="4"/>
  </w:num>
  <w:num w:numId="4" w16cid:durableId="1598295364">
    <w:abstractNumId w:val="2"/>
  </w:num>
  <w:num w:numId="5" w16cid:durableId="399257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233"/>
    <w:rsid w:val="000C5454"/>
    <w:rsid w:val="0018054C"/>
    <w:rsid w:val="0063302C"/>
    <w:rsid w:val="00684791"/>
    <w:rsid w:val="00A76A07"/>
    <w:rsid w:val="00E41132"/>
    <w:rsid w:val="00FD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44895C"/>
  <w15:chartTrackingRefBased/>
  <w15:docId w15:val="{47BB1D95-2785-B049-8479-744205C3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723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7233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7233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723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7233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7233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723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7233"/>
    <w:rPr>
      <w:rFonts w:ascii="Calibri" w:eastAsia="Calibri" w:hAnsi="Calibri" w:cs="Calibri"/>
      <w:b/>
      <w:kern w:val="0"/>
      <w:sz w:val="48"/>
      <w:szCs w:val="48"/>
      <w:lang w:val="en-US" w:eastAsia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7233"/>
    <w:rPr>
      <w:rFonts w:ascii="Calibri" w:eastAsia="Calibri" w:hAnsi="Calibri" w:cs="Calibri"/>
      <w:b/>
      <w:kern w:val="0"/>
      <w:sz w:val="36"/>
      <w:szCs w:val="36"/>
      <w:lang w:val="en-US" w:eastAsia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7233"/>
    <w:rPr>
      <w:rFonts w:ascii="Times New Roman" w:eastAsia="Times New Roman" w:hAnsi="Times New Roman" w:cs="Times New Roman"/>
      <w:b/>
      <w:kern w:val="0"/>
      <w:sz w:val="28"/>
      <w:szCs w:val="28"/>
      <w:lang w:val="en-US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D7233"/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7233"/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7233"/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table" w:customStyle="1" w:styleId="TableNormal1">
    <w:name w:val="Table Normal1"/>
    <w:rsid w:val="00FD723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FD7233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FD7233"/>
    <w:rPr>
      <w:rFonts w:ascii="Calibri" w:eastAsia="Calibri" w:hAnsi="Calibri" w:cs="Calibri"/>
      <w:b/>
      <w:kern w:val="0"/>
      <w:sz w:val="72"/>
      <w:szCs w:val="72"/>
      <w:lang w:val="en-US" w:eastAsia="it-IT"/>
      <w14:ligatures w14:val="none"/>
    </w:rPr>
  </w:style>
  <w:style w:type="table" w:customStyle="1" w:styleId="TableNormal2">
    <w:name w:val="Table Normal2"/>
    <w:rsid w:val="00FD723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FD723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nfasicorsivo">
    <w:name w:val="Emphasis"/>
    <w:basedOn w:val="Carpredefinitoparagrafo"/>
    <w:uiPriority w:val="20"/>
    <w:qFormat/>
    <w:rsid w:val="00FD7233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FD723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7233"/>
    <w:pPr>
      <w:spacing w:after="160"/>
    </w:pPr>
    <w:rPr>
      <w:rFonts w:ascii="Calibri" w:eastAsia="Calibri" w:hAnsi="Calibri" w:cs="Calibri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7233"/>
    <w:rPr>
      <w:rFonts w:ascii="Calibri" w:eastAsia="Calibri" w:hAnsi="Calibri" w:cs="Calibri"/>
      <w:kern w:val="0"/>
      <w:sz w:val="20"/>
      <w:szCs w:val="20"/>
      <w:lang w:val="en-US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72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7233"/>
    <w:rPr>
      <w:rFonts w:ascii="Calibri" w:eastAsia="Calibri" w:hAnsi="Calibri" w:cs="Calibri"/>
      <w:b/>
      <w:bCs/>
      <w:kern w:val="0"/>
      <w:sz w:val="20"/>
      <w:szCs w:val="20"/>
      <w:lang w:val="en-US"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233"/>
    <w:rPr>
      <w:rFonts w:ascii="Segoe UI" w:eastAsia="Calibri" w:hAnsi="Segoe UI" w:cs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7233"/>
    <w:rPr>
      <w:rFonts w:ascii="Segoe UI" w:eastAsia="Calibri" w:hAnsi="Segoe UI" w:cs="Segoe UI"/>
      <w:kern w:val="0"/>
      <w:sz w:val="18"/>
      <w:szCs w:val="18"/>
      <w:lang w:val="en-US" w:eastAsia="it-IT"/>
      <w14:ligatures w14:val="none"/>
    </w:rPr>
  </w:style>
  <w:style w:type="paragraph" w:styleId="Revisione">
    <w:name w:val="Revision"/>
    <w:hidden/>
    <w:uiPriority w:val="99"/>
    <w:semiHidden/>
    <w:rsid w:val="00FD7233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D7233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7233"/>
    <w:rPr>
      <w:rFonts w:ascii="Georgia" w:eastAsia="Georgia" w:hAnsi="Georgia" w:cs="Georgia"/>
      <w:i/>
      <w:color w:val="666666"/>
      <w:kern w:val="0"/>
      <w:sz w:val="48"/>
      <w:szCs w:val="48"/>
      <w:lang w:val="en-US"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FD723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D7233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FD7233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it-IT"/>
    </w:rPr>
  </w:style>
  <w:style w:type="table" w:styleId="Grigliatabella">
    <w:name w:val="Table Grid"/>
    <w:basedOn w:val="Tabellanormale"/>
    <w:uiPriority w:val="39"/>
    <w:rsid w:val="00FD7233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FD7233"/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D7233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7233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FD7233"/>
  </w:style>
  <w:style w:type="character" w:customStyle="1" w:styleId="xapple-converted-space">
    <w:name w:val="x_apple-converted-space"/>
    <w:basedOn w:val="Carpredefinitoparagrafo"/>
    <w:rsid w:val="00FD7233"/>
  </w:style>
  <w:style w:type="character" w:customStyle="1" w:styleId="ui-provider">
    <w:name w:val="ui-provider"/>
    <w:basedOn w:val="Carpredefinitoparagrafo"/>
    <w:rsid w:val="00FD7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Napolioni</dc:creator>
  <cp:keywords/>
  <dc:description/>
  <cp:lastModifiedBy>Valerio Napolioni</cp:lastModifiedBy>
  <cp:revision>1</cp:revision>
  <dcterms:created xsi:type="dcterms:W3CDTF">2023-06-25T09:43:00Z</dcterms:created>
  <dcterms:modified xsi:type="dcterms:W3CDTF">2023-06-25T09:43:00Z</dcterms:modified>
</cp:coreProperties>
</file>